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6A5" w:rsidRPr="00B5507F" w:rsidRDefault="00B5507F" w:rsidP="00B5507F">
      <w:pPr>
        <w:pStyle w:val="a3"/>
        <w:jc w:val="left"/>
        <w:rPr>
          <w:rFonts w:ascii="Times New Roman" w:eastAsiaTheme="minorEastAsia" w:hAnsi="Times New Roman" w:cs="Times New Roman"/>
          <w:b w:val="0"/>
          <w:bCs w:val="0"/>
          <w:sz w:val="21"/>
          <w:szCs w:val="24"/>
        </w:rPr>
      </w:pPr>
      <w:bookmarkStart w:id="0" w:name="_GoBack"/>
      <w:bookmarkEnd w:id="0"/>
      <w:r w:rsidRPr="00B5507F">
        <w:rPr>
          <w:rFonts w:ascii="Times New Roman" w:eastAsiaTheme="minorEastAsia" w:hAnsi="Times New Roman" w:cs="Times New Roman"/>
          <w:b w:val="0"/>
          <w:bCs w:val="0"/>
          <w:sz w:val="21"/>
          <w:szCs w:val="24"/>
        </w:rPr>
        <w:t>S1 Table. Search strategy of database</w:t>
      </w:r>
    </w:p>
    <w:tbl>
      <w:tblPr>
        <w:tblStyle w:val="a5"/>
        <w:tblW w:w="9209" w:type="dxa"/>
        <w:tblLook w:val="04A0" w:firstRow="1" w:lastRow="0" w:firstColumn="1" w:lastColumn="0" w:noHBand="0" w:noVBand="1"/>
      </w:tblPr>
      <w:tblGrid>
        <w:gridCol w:w="1129"/>
        <w:gridCol w:w="8080"/>
      </w:tblGrid>
      <w:tr w:rsidR="00B5507F" w:rsidTr="00B5507F">
        <w:tc>
          <w:tcPr>
            <w:tcW w:w="1129" w:type="dxa"/>
          </w:tcPr>
          <w:p w:rsidR="00B5507F" w:rsidRPr="00B5507F" w:rsidRDefault="00B5507F" w:rsidP="00B5507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507F">
              <w:rPr>
                <w:rFonts w:ascii="Times New Roman" w:hAnsi="Times New Roman" w:cs="Times New Roman"/>
                <w:b/>
                <w:color w:val="000000" w:themeColor="text1"/>
              </w:rPr>
              <w:t>Database</w:t>
            </w:r>
          </w:p>
        </w:tc>
        <w:tc>
          <w:tcPr>
            <w:tcW w:w="8080" w:type="dxa"/>
          </w:tcPr>
          <w:p w:rsidR="00B5507F" w:rsidRPr="00B5507F" w:rsidRDefault="00B5507F" w:rsidP="00B5507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507F">
              <w:rPr>
                <w:rFonts w:ascii="Times New Roman" w:hAnsi="Times New Roman" w:cs="Times New Roman" w:hint="eastAsia"/>
                <w:b/>
              </w:rPr>
              <w:t>S</w:t>
            </w:r>
            <w:r w:rsidRPr="00B5507F">
              <w:rPr>
                <w:rFonts w:ascii="Times New Roman" w:hAnsi="Times New Roman" w:cs="Times New Roman"/>
                <w:b/>
              </w:rPr>
              <w:t>earch strategy</w:t>
            </w:r>
          </w:p>
        </w:tc>
      </w:tr>
      <w:tr w:rsidR="00B5507F" w:rsidTr="00B5507F">
        <w:tc>
          <w:tcPr>
            <w:tcW w:w="1129" w:type="dxa"/>
          </w:tcPr>
          <w:p w:rsidR="00B5507F" w:rsidRDefault="00B5507F" w:rsidP="000871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6ED5">
              <w:rPr>
                <w:rFonts w:ascii="Times New Roman" w:hAnsi="Times New Roman" w:cs="Times New Roman"/>
                <w:b/>
                <w:color w:val="000000" w:themeColor="text1"/>
              </w:rPr>
              <w:t>PubMed</w:t>
            </w:r>
          </w:p>
        </w:tc>
        <w:tc>
          <w:tcPr>
            <w:tcW w:w="8080" w:type="dxa"/>
          </w:tcPr>
          <w:p w:rsidR="00B5507F" w:rsidRPr="00F36ED5" w:rsidRDefault="00B5507F" w:rsidP="00B5507F">
            <w:pPr>
              <w:rPr>
                <w:rFonts w:ascii="Times New Roman" w:hAnsi="Times New Roman" w:cs="Times New Roman"/>
              </w:rPr>
            </w:pPr>
            <w:r w:rsidRPr="00F36ED5">
              <w:rPr>
                <w:rFonts w:ascii="Times New Roman" w:hAnsi="Times New Roman" w:cs="Times New Roman"/>
              </w:rPr>
              <w:t>(((((((survival)[Title/Abstract] OR (prognostic))[Title/Abstract] OR (prognosis))[Title/Abstract] OR (outcome))[Title/Abstract] OR (mortality))[Title/Abstract] AND ((((tumor)[Title/Abstract] OR (neoplasm))[Title/Abstract] OR (cancer))[Title/Abstract] OR (carcinoma)))[Title/Abstract] AND (((((((salivary gland)[Title/Abstract] OR (parotid gland))[Title/Abstract] OR (submandibular gland))[Title/Abstract] OR (sublingual gland))[Title/Abstract] OR (salivary duct))[Title/Abstract] OR (adenoid cystic))[Title/Abstract] OR (mucoepidermoid)))[Title/Abstract] AND ((((PD-L1)[Title/Abstract] OR (B7-H1))[Title/Abstract] OR (CD274))[Title/Abstract] OR (programmed cell death ligand 1))[Title/Abstract]</w:t>
            </w:r>
          </w:p>
          <w:p w:rsidR="00B5507F" w:rsidRPr="00B5507F" w:rsidRDefault="00B5507F" w:rsidP="000871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B5507F" w:rsidTr="00B5507F">
        <w:tc>
          <w:tcPr>
            <w:tcW w:w="1129" w:type="dxa"/>
          </w:tcPr>
          <w:p w:rsidR="00B5507F" w:rsidRDefault="00B5507F" w:rsidP="000871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6ED5">
              <w:rPr>
                <w:rFonts w:ascii="Times New Roman" w:hAnsi="Times New Roman" w:cs="Times New Roman" w:hint="eastAsia"/>
                <w:b/>
                <w:color w:val="000000" w:themeColor="text1"/>
              </w:rPr>
              <w:t>Scopus</w:t>
            </w:r>
          </w:p>
        </w:tc>
        <w:tc>
          <w:tcPr>
            <w:tcW w:w="8080" w:type="dxa"/>
          </w:tcPr>
          <w:p w:rsidR="00B5507F" w:rsidRPr="00F36ED5" w:rsidRDefault="00B5507F" w:rsidP="00B5507F">
            <w:pPr>
              <w:rPr>
                <w:rFonts w:ascii="Times New Roman" w:hAnsi="Times New Roman" w:cs="Times New Roman"/>
              </w:rPr>
            </w:pPr>
            <w:r w:rsidRPr="00F36ED5">
              <w:rPr>
                <w:rFonts w:ascii="Times New Roman" w:hAnsi="Times New Roman" w:cs="Times New Roman"/>
              </w:rPr>
              <w:t>TITLE-ABS-KEY ( "PD-L1"  OR  "B7-H1"  OR  "CD274"  OR  "programmed cell death ligand 1" )  AND TITLE-ABS-KEY ( " salivary gland "  OR  " parotid gland "  OR  " submandibular gland "  OR  " sublingual gland "  OR " salivary duct" OR  " adenoid cystic " OR  " mucoepidermoid " )  AND TITLE-ABS-KEY ( " tumor "  OR  " neoplasm "  OR  " cancer "  OR  " carcinoma " )  AND TITLE-ABS-KEY ( " survival "  OR  " prognostic "  OR  " prognosis "  OR  " outcome " OR  " mortality " ) </w:t>
            </w:r>
          </w:p>
          <w:p w:rsidR="00B5507F" w:rsidRDefault="00B5507F" w:rsidP="000871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B5507F" w:rsidTr="00B5507F">
        <w:tc>
          <w:tcPr>
            <w:tcW w:w="1129" w:type="dxa"/>
          </w:tcPr>
          <w:p w:rsidR="00B5507F" w:rsidRPr="00F36ED5" w:rsidRDefault="00B5507F" w:rsidP="000871A6">
            <w:pPr>
              <w:widowControl/>
              <w:jc w:val="left"/>
              <w:textAlignment w:val="top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proofErr w:type="spellStart"/>
            <w:r w:rsidRPr="00617A40">
              <w:rPr>
                <w:rFonts w:ascii="Times New Roman" w:hAnsi="Times New Roman" w:cs="Times New Roman" w:hint="eastAsia"/>
                <w:b/>
                <w:color w:val="000000" w:themeColor="text1"/>
              </w:rPr>
              <w:t>Embase</w:t>
            </w:r>
            <w:proofErr w:type="spellEnd"/>
          </w:p>
        </w:tc>
        <w:tc>
          <w:tcPr>
            <w:tcW w:w="8080" w:type="dxa"/>
          </w:tcPr>
          <w:p w:rsidR="00B5507F" w:rsidRPr="00617A40" w:rsidRDefault="00B5507F" w:rsidP="00B5507F">
            <w:pPr>
              <w:rPr>
                <w:rFonts w:ascii="Times New Roman" w:hAnsi="Times New Roman" w:cs="Times New Roman"/>
              </w:rPr>
            </w:pPr>
            <w:r w:rsidRPr="00617A40">
              <w:rPr>
                <w:rFonts w:ascii="Times New Roman" w:hAnsi="Times New Roman" w:cs="Times New Roman"/>
              </w:rPr>
              <w:t>('pd-l1':ab,ti OR 'b7-h1':ab,ti OR 'cd274':ab,ti OR 'programmed cell death ligand 1':ab,ti) AND ('salivary gland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parotid gland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submandibular gland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sublingual gland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salivary duct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adenoid cystic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mucoepidermoid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>) AND</w:t>
            </w:r>
            <w:r w:rsidRPr="00617A40">
              <w:rPr>
                <w:rFonts w:ascii="Times New Roman" w:hAnsi="Times New Roman" w:cs="Times New Roman" w:hint="eastAsia"/>
              </w:rPr>
              <w:t xml:space="preserve"> </w:t>
            </w:r>
            <w:r w:rsidRPr="00617A40">
              <w:rPr>
                <w:rFonts w:ascii="Times New Roman" w:hAnsi="Times New Roman" w:cs="Times New Roman"/>
              </w:rPr>
              <w:t>('tumor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neoplasm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cancer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carcinoma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>) AND</w:t>
            </w:r>
            <w:r w:rsidRPr="00617A40">
              <w:rPr>
                <w:rFonts w:ascii="Times New Roman" w:hAnsi="Times New Roman" w:cs="Times New Roman" w:hint="eastAsia"/>
              </w:rPr>
              <w:t xml:space="preserve"> </w:t>
            </w:r>
            <w:r w:rsidRPr="00617A40">
              <w:rPr>
                <w:rFonts w:ascii="Times New Roman" w:hAnsi="Times New Roman" w:cs="Times New Roman"/>
              </w:rPr>
              <w:t>('survival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prognostic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prognosis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outcome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 OR 'mortality':</w:t>
            </w:r>
            <w:proofErr w:type="spellStart"/>
            <w:r w:rsidRPr="00617A40">
              <w:rPr>
                <w:rFonts w:ascii="Times New Roman" w:hAnsi="Times New Roman" w:cs="Times New Roman"/>
              </w:rPr>
              <w:t>ab,ti</w:t>
            </w:r>
            <w:proofErr w:type="spellEnd"/>
            <w:r w:rsidRPr="00617A40">
              <w:rPr>
                <w:rFonts w:ascii="Times New Roman" w:hAnsi="Times New Roman" w:cs="Times New Roman"/>
              </w:rPr>
              <w:t xml:space="preserve">) </w:t>
            </w:r>
          </w:p>
          <w:p w:rsidR="00B5507F" w:rsidRDefault="00B5507F" w:rsidP="000871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</w:tbl>
    <w:p w:rsidR="001600B9" w:rsidRPr="00617A40" w:rsidRDefault="001600B9" w:rsidP="00617A40">
      <w:pPr>
        <w:widowControl/>
        <w:jc w:val="left"/>
        <w:textAlignment w:val="top"/>
        <w:rPr>
          <w:rFonts w:ascii="Times New Roman" w:hAnsi="Times New Roman" w:cs="Times New Roman"/>
          <w:b/>
          <w:color w:val="000000" w:themeColor="text1"/>
        </w:rPr>
      </w:pPr>
    </w:p>
    <w:sectPr w:rsidR="001600B9" w:rsidRPr="00617A40" w:rsidSect="00695FD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A5"/>
    <w:rsid w:val="0004494B"/>
    <w:rsid w:val="0008118C"/>
    <w:rsid w:val="000871A6"/>
    <w:rsid w:val="000E5AA5"/>
    <w:rsid w:val="00121802"/>
    <w:rsid w:val="001600B9"/>
    <w:rsid w:val="00181274"/>
    <w:rsid w:val="00184173"/>
    <w:rsid w:val="001E6D4E"/>
    <w:rsid w:val="001F4473"/>
    <w:rsid w:val="0020230A"/>
    <w:rsid w:val="00275CC2"/>
    <w:rsid w:val="002C2EB4"/>
    <w:rsid w:val="002E134C"/>
    <w:rsid w:val="0031751B"/>
    <w:rsid w:val="003256A5"/>
    <w:rsid w:val="003F3427"/>
    <w:rsid w:val="003F7EBA"/>
    <w:rsid w:val="00404DC1"/>
    <w:rsid w:val="00463261"/>
    <w:rsid w:val="004C51A4"/>
    <w:rsid w:val="004D0DE5"/>
    <w:rsid w:val="004F7D7F"/>
    <w:rsid w:val="00593BA9"/>
    <w:rsid w:val="00615132"/>
    <w:rsid w:val="00617A40"/>
    <w:rsid w:val="0063290D"/>
    <w:rsid w:val="00695FD0"/>
    <w:rsid w:val="00774670"/>
    <w:rsid w:val="008022D7"/>
    <w:rsid w:val="00852D82"/>
    <w:rsid w:val="008656E5"/>
    <w:rsid w:val="008B743A"/>
    <w:rsid w:val="009642D3"/>
    <w:rsid w:val="00A87135"/>
    <w:rsid w:val="00AC2C19"/>
    <w:rsid w:val="00AF027B"/>
    <w:rsid w:val="00B316D2"/>
    <w:rsid w:val="00B35067"/>
    <w:rsid w:val="00B5507F"/>
    <w:rsid w:val="00BA37C7"/>
    <w:rsid w:val="00BB50C9"/>
    <w:rsid w:val="00C2508B"/>
    <w:rsid w:val="00C42B2E"/>
    <w:rsid w:val="00CB2939"/>
    <w:rsid w:val="00D00D57"/>
    <w:rsid w:val="00D4792A"/>
    <w:rsid w:val="00D77046"/>
    <w:rsid w:val="00DA5690"/>
    <w:rsid w:val="00DF58F0"/>
    <w:rsid w:val="00E36183"/>
    <w:rsid w:val="00E9415D"/>
    <w:rsid w:val="00EC2B1A"/>
    <w:rsid w:val="00F36ED5"/>
    <w:rsid w:val="00FB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70A5A"/>
  <w15:chartTrackingRefBased/>
  <w15:docId w15:val="{B2C5E701-84BA-C74F-B6C0-178509E0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3256A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256A5"/>
    <w:rPr>
      <w:rFonts w:asciiTheme="majorHAnsi" w:eastAsia="宋体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B5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eng Wu</dc:creator>
  <cp:keywords/>
  <dc:description/>
  <cp:lastModifiedBy>Limeng Wu</cp:lastModifiedBy>
  <cp:revision>6</cp:revision>
  <dcterms:created xsi:type="dcterms:W3CDTF">2022-01-09T01:36:00Z</dcterms:created>
  <dcterms:modified xsi:type="dcterms:W3CDTF">2022-01-13T10:07:00Z</dcterms:modified>
</cp:coreProperties>
</file>